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1"/>
        <w:gridCol w:w="6959"/>
      </w:tblGrid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sease Severity Level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>Findings on Dilated Ophthalmoscopy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tinopathy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abnormalities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Mild non-proliferative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iabetic retinopathy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-aneurysms only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Moderate non-proliferative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iabetic retinopathy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ore than just micro-aneurysms but less than severe non-proliferative diabetic retinopathy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vere non-proliferativ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iabetic retinopath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ny of the following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More than 20 intra-retinal haemorrhages in each of 4 quadrants; Definite venous beading in 2 quadrants;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Prominent intra-retinal microvascular abnormalities in 1 quadrant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And no signs of proliferative retinopathy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 xml:space="preserve">Proliferative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iabetic retinopathy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One or more of the following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Neo-vascularization, vitreous/pre-retinal haemorrhages</w:t>
            </w:r>
          </w:p>
        </w:tc>
      </w:tr>
      <w:tr>
        <w:trPr/>
        <w:tc>
          <w:tcPr>
            <w:tcW w:w="2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betic macular oedema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aculopathy)</w:t>
            </w:r>
          </w:p>
        </w:tc>
        <w:tc>
          <w:tcPr>
            <w:tcW w:w="6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e apparent retinal thickening or hard exudates in posterior pole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iabetic Retinopathy Disease Severity Scal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Iskoola Pota"/>
      <w:color w:val="auto"/>
      <w:sz w:val="22"/>
      <w:szCs w:val="22"/>
      <w:lang w:val="en-GB" w:bidi="si-LK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8T14:29:00Z</dcterms:created>
  <dc:creator>Priyanga</dc:creator>
  <dc:description/>
  <dc:language>en-US</dc:language>
  <cp:lastModifiedBy>Priyanga</cp:lastModifiedBy>
  <dcterms:modified xsi:type="dcterms:W3CDTF">2014-02-08T14:38:00Z</dcterms:modified>
  <cp:revision>2</cp:revision>
  <dc:subject/>
  <dc:title/>
</cp:coreProperties>
</file>